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23B" w:rsidRPr="00DA397A" w:rsidRDefault="0076223B" w:rsidP="0076223B">
      <w:pPr>
        <w:contextualSpacing/>
        <w:rPr>
          <w:rFonts w:eastAsia="SimSun"/>
          <w:b/>
          <w:sz w:val="18"/>
          <w:szCs w:val="18"/>
        </w:rPr>
      </w:pPr>
      <w:proofErr w:type="gramStart"/>
      <w:r w:rsidRPr="00F07E6D">
        <w:rPr>
          <w:rFonts w:eastAsia="SimSun"/>
          <w:sz w:val="18"/>
          <w:szCs w:val="18"/>
        </w:rPr>
        <w:t>The direct and indirect relationships between variables.</w:t>
      </w:r>
      <w:proofErr w:type="gramEnd"/>
      <w:r w:rsidRPr="00F07E6D">
        <w:rPr>
          <w:rFonts w:eastAsia="SimSun"/>
          <w:sz w:val="18"/>
          <w:szCs w:val="18"/>
        </w:rPr>
        <w:t xml:space="preserve"> The path coefficients are calculated by PLS-PM after 1000 bootstraps.</w:t>
      </w:r>
    </w:p>
    <w:tbl>
      <w:tblPr>
        <w:tblW w:w="8988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60"/>
        <w:gridCol w:w="720"/>
        <w:gridCol w:w="776"/>
        <w:gridCol w:w="720"/>
        <w:gridCol w:w="236"/>
        <w:gridCol w:w="1872"/>
        <w:gridCol w:w="288"/>
        <w:gridCol w:w="432"/>
        <w:gridCol w:w="288"/>
        <w:gridCol w:w="488"/>
        <w:gridCol w:w="288"/>
        <w:gridCol w:w="432"/>
        <w:gridCol w:w="288"/>
      </w:tblGrid>
      <w:tr w:rsidR="0076223B" w:rsidRPr="00082E83" w:rsidTr="003F4CDF">
        <w:trPr>
          <w:gridAfter w:val="1"/>
          <w:wAfter w:w="288" w:type="dxa"/>
          <w:trHeight w:val="216"/>
        </w:trPr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Wheat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Maize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7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</w:tr>
      <w:tr w:rsidR="0076223B" w:rsidRPr="00082E83" w:rsidTr="003F4CDF">
        <w:trPr>
          <w:gridAfter w:val="1"/>
          <w:wAfter w:w="288" w:type="dxa"/>
          <w:trHeight w:val="216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Relationship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Direct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Indirec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Total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Relationships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Direct</w:t>
            </w:r>
          </w:p>
        </w:tc>
        <w:tc>
          <w:tcPr>
            <w:tcW w:w="7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Indirect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Total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N addition 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67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6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N addition 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-0.8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-0.8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8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N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69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24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93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SO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SOC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56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6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4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58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58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0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0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&gt; C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&gt; C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6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60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6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addition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6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N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0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SO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SOC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24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244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9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7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88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H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81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24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56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H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5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2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H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6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4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-0.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38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H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0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2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p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H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8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0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51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N -&gt; SO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N -&gt; SOC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N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N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4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4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N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N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7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72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N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3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N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6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N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N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7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23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8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2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0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C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3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C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1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72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N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5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SOC -&gt; N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32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32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21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21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B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acteria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9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03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C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12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3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F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ungi</w:t>
            </w: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1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0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-0.06</w:t>
            </w:r>
          </w:p>
        </w:tc>
      </w:tr>
      <w:tr w:rsidR="0076223B" w:rsidRPr="00082E83" w:rsidTr="003F4CDF">
        <w:trPr>
          <w:trHeight w:val="216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CE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9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 xml:space="preserve">CE -&gt; 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N enzymes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0.44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76223B" w:rsidRPr="00082E83" w:rsidRDefault="0076223B" w:rsidP="003F4CDF">
            <w:pPr>
              <w:spacing w:after="0" w:line="240" w:lineRule="auto"/>
              <w:rPr>
                <w:rFonts w:eastAsia="Times New Roman"/>
                <w:color w:val="000000"/>
                <w:spacing w:val="0"/>
                <w:sz w:val="18"/>
                <w:szCs w:val="18"/>
              </w:rPr>
            </w:pPr>
            <w:r w:rsidRPr="00082E83">
              <w:rPr>
                <w:rFonts w:eastAsia="Times New Roman"/>
                <w:color w:val="000000"/>
                <w:spacing w:val="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pacing w:val="0"/>
                <w:sz w:val="18"/>
                <w:szCs w:val="18"/>
              </w:rPr>
              <w:t>44</w:t>
            </w:r>
          </w:p>
        </w:tc>
      </w:tr>
    </w:tbl>
    <w:p w:rsidR="00C502B8" w:rsidRDefault="0076223B"/>
    <w:sectPr w:rsidR="00C502B8" w:rsidSect="00D73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6223B"/>
    <w:rsid w:val="002E0DAF"/>
    <w:rsid w:val="002E2895"/>
    <w:rsid w:val="003005EC"/>
    <w:rsid w:val="00364306"/>
    <w:rsid w:val="004514CE"/>
    <w:rsid w:val="004A57D0"/>
    <w:rsid w:val="00596B24"/>
    <w:rsid w:val="00687BA5"/>
    <w:rsid w:val="00711EE7"/>
    <w:rsid w:val="007416A3"/>
    <w:rsid w:val="0076223B"/>
    <w:rsid w:val="00933DC3"/>
    <w:rsid w:val="009E1362"/>
    <w:rsid w:val="00C72A7C"/>
    <w:rsid w:val="00C758AE"/>
    <w:rsid w:val="00D51D82"/>
    <w:rsid w:val="00D73978"/>
    <w:rsid w:val="00D97A12"/>
    <w:rsid w:val="00F86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23B"/>
    <w:rPr>
      <w:rFonts w:cs="Times New Roman"/>
      <w:spacing w:val="-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9-14T12:51:00Z</dcterms:created>
  <dcterms:modified xsi:type="dcterms:W3CDTF">2019-09-14T12:51:00Z</dcterms:modified>
</cp:coreProperties>
</file>